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EA766" w14:textId="3A77012D" w:rsidR="00BB1103" w:rsidRPr="00027349" w:rsidRDefault="00C71973" w:rsidP="00C71973">
      <w:pPr>
        <w:spacing w:after="0" w:line="480" w:lineRule="auto"/>
        <w:rPr>
          <w:rFonts w:ascii="Times New Roman" w:hAnsi="Times New Roman" w:cs="Times New Roman"/>
        </w:rPr>
      </w:pPr>
      <w:r w:rsidRPr="00027349">
        <w:rPr>
          <w:rFonts w:ascii="Times New Roman" w:hAnsi="Times New Roman" w:cs="Times New Roman"/>
        </w:rPr>
        <w:t xml:space="preserve">Table 1. </w:t>
      </w:r>
      <w:r w:rsidR="00326A36">
        <w:rPr>
          <w:rFonts w:ascii="Times New Roman" w:hAnsi="Times New Roman" w:cs="Times New Roman"/>
        </w:rPr>
        <w:t>Models</w:t>
      </w:r>
      <w:r w:rsidR="004C1EE0">
        <w:rPr>
          <w:rFonts w:ascii="Times New Roman" w:hAnsi="Times New Roman" w:cs="Times New Roman"/>
        </w:rPr>
        <w:t>’</w:t>
      </w:r>
      <w:r w:rsidR="00326A36">
        <w:rPr>
          <w:rFonts w:ascii="Times New Roman" w:hAnsi="Times New Roman" w:cs="Times New Roman"/>
        </w:rPr>
        <w:t xml:space="preserve"> performance</w:t>
      </w:r>
      <w:r w:rsidRPr="00027349">
        <w:rPr>
          <w:rFonts w:ascii="Times New Roman" w:hAnsi="Times New Roman" w:cs="Times New Roman"/>
        </w:rPr>
        <w:t xml:space="preserve"> on the validation set</w:t>
      </w:r>
      <w:r w:rsidR="004948A6">
        <w:rPr>
          <w:rFonts w:ascii="Times New Roman" w:hAnsi="Times New Roman" w:cs="Times New Roman"/>
        </w:rPr>
        <w:t>.</w:t>
      </w:r>
    </w:p>
    <w:tbl>
      <w:tblPr>
        <w:tblStyle w:val="PlainTable2"/>
        <w:tblW w:w="8365" w:type="dxa"/>
        <w:tblLayout w:type="fixed"/>
        <w:tblLook w:val="04A0" w:firstRow="1" w:lastRow="0" w:firstColumn="1" w:lastColumn="0" w:noHBand="0" w:noVBand="1"/>
      </w:tblPr>
      <w:tblGrid>
        <w:gridCol w:w="1885"/>
        <w:gridCol w:w="1170"/>
        <w:gridCol w:w="1170"/>
        <w:gridCol w:w="1260"/>
        <w:gridCol w:w="1440"/>
        <w:gridCol w:w="1440"/>
      </w:tblGrid>
      <w:tr w:rsidR="00BB1103" w:rsidRPr="00027349" w14:paraId="4AD140BC" w14:textId="77777777" w:rsidTr="00FF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F659B5F" w14:textId="77777777" w:rsidR="00BB1103" w:rsidRPr="00F917BE" w:rsidRDefault="00BB1103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  <w:p w14:paraId="6298D430" w14:textId="77777777" w:rsidR="001E4D9A" w:rsidRPr="00F917BE" w:rsidRDefault="001E4D9A" w:rsidP="001E4D9A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C111101" w14:textId="77777777" w:rsidR="00BB1103" w:rsidRPr="00F917BE" w:rsidRDefault="00BB1103" w:rsidP="00AA6E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170" w:type="dxa"/>
            <w:hideMark/>
          </w:tcPr>
          <w:p w14:paraId="55C6057D" w14:textId="3CDE9EE4" w:rsidR="00BB1103" w:rsidRPr="00F917BE" w:rsidRDefault="00BB1103" w:rsidP="00AA6E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60" w:type="dxa"/>
            <w:hideMark/>
          </w:tcPr>
          <w:p w14:paraId="28CD7A1B" w14:textId="51036F27" w:rsidR="00BB1103" w:rsidRPr="00F917BE" w:rsidRDefault="00BB1103" w:rsidP="00AA6E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440" w:type="dxa"/>
            <w:hideMark/>
          </w:tcPr>
          <w:p w14:paraId="6DD234A6" w14:textId="77777777" w:rsidR="00BB1103" w:rsidRPr="00F917BE" w:rsidRDefault="00BB1103" w:rsidP="00AA6E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40" w:type="dxa"/>
            <w:hideMark/>
          </w:tcPr>
          <w:p w14:paraId="343AB227" w14:textId="77777777" w:rsidR="00BB1103" w:rsidRPr="00F917BE" w:rsidRDefault="00BB1103" w:rsidP="00AA6E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</w:tr>
      <w:tr w:rsidR="00BB1103" w:rsidRPr="00027349" w14:paraId="313777A3" w14:textId="77777777" w:rsidTr="00F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8AD3979" w14:textId="59ECC27D" w:rsidR="00BB1103" w:rsidRPr="00F917BE" w:rsidRDefault="001E4D9A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170" w:type="dxa"/>
            <w:hideMark/>
          </w:tcPr>
          <w:p w14:paraId="0882B43F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170" w:type="dxa"/>
            <w:hideMark/>
          </w:tcPr>
          <w:p w14:paraId="19498DD6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260" w:type="dxa"/>
            <w:hideMark/>
          </w:tcPr>
          <w:p w14:paraId="35D30004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440" w:type="dxa"/>
            <w:hideMark/>
          </w:tcPr>
          <w:p w14:paraId="7AB478E9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440" w:type="dxa"/>
            <w:hideMark/>
          </w:tcPr>
          <w:p w14:paraId="788F6C37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BB1103" w:rsidRPr="00027349" w14:paraId="23B17D08" w14:textId="77777777" w:rsidTr="00FF57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37F57338" w14:textId="3E029E70" w:rsidR="00BB1103" w:rsidRPr="00F917BE" w:rsidRDefault="0096252A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70" w:type="dxa"/>
            <w:hideMark/>
          </w:tcPr>
          <w:p w14:paraId="5E51FE5D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170" w:type="dxa"/>
            <w:hideMark/>
          </w:tcPr>
          <w:p w14:paraId="0A981985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260" w:type="dxa"/>
            <w:hideMark/>
          </w:tcPr>
          <w:p w14:paraId="0817ADBB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440" w:type="dxa"/>
            <w:hideMark/>
          </w:tcPr>
          <w:p w14:paraId="0F708B12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440" w:type="dxa"/>
            <w:hideMark/>
          </w:tcPr>
          <w:p w14:paraId="6B93E47D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BB1103" w:rsidRPr="00027349" w14:paraId="5779523F" w14:textId="77777777" w:rsidTr="00F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B166BDA" w14:textId="31CFEDA1" w:rsidR="00BB1103" w:rsidRPr="00F917BE" w:rsidRDefault="0096252A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70" w:type="dxa"/>
            <w:hideMark/>
          </w:tcPr>
          <w:p w14:paraId="56348321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170" w:type="dxa"/>
            <w:hideMark/>
          </w:tcPr>
          <w:p w14:paraId="3797696C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260" w:type="dxa"/>
            <w:hideMark/>
          </w:tcPr>
          <w:p w14:paraId="46B4254F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440" w:type="dxa"/>
            <w:hideMark/>
          </w:tcPr>
          <w:p w14:paraId="08080FB6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440" w:type="dxa"/>
            <w:hideMark/>
          </w:tcPr>
          <w:p w14:paraId="384F5B96" w14:textId="77777777" w:rsidR="00BB1103" w:rsidRPr="00F917BE" w:rsidRDefault="00BB1103" w:rsidP="00AA6E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BB1103" w:rsidRPr="00027349" w14:paraId="6A168BE9" w14:textId="77777777" w:rsidTr="00FF57E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4552309" w14:textId="7C13EFE8" w:rsidR="00BB1103" w:rsidRPr="00F917BE" w:rsidRDefault="0096252A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70" w:type="dxa"/>
            <w:hideMark/>
          </w:tcPr>
          <w:p w14:paraId="312DFC8B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170" w:type="dxa"/>
            <w:hideMark/>
          </w:tcPr>
          <w:p w14:paraId="4C3E2607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60" w:type="dxa"/>
            <w:hideMark/>
          </w:tcPr>
          <w:p w14:paraId="0745C9F7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40" w:type="dxa"/>
            <w:hideMark/>
          </w:tcPr>
          <w:p w14:paraId="1B61C008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440" w:type="dxa"/>
            <w:hideMark/>
          </w:tcPr>
          <w:p w14:paraId="1010A855" w14:textId="77777777" w:rsidR="00BB1103" w:rsidRPr="00F917BE" w:rsidRDefault="00BB1103" w:rsidP="00AA6E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4C1EE0" w:rsidRPr="00D90F9F" w14:paraId="30F7CB98" w14:textId="77777777" w:rsidTr="00C80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bottom"/>
          </w:tcPr>
          <w:p w14:paraId="64E8E4BC" w14:textId="7F26913C" w:rsidR="004C1EE0" w:rsidRPr="00D90F9F" w:rsidRDefault="004C1EE0" w:rsidP="004C1EE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ose filter</w:t>
            </w:r>
          </w:p>
        </w:tc>
        <w:tc>
          <w:tcPr>
            <w:tcW w:w="1170" w:type="dxa"/>
            <w:vAlign w:val="bottom"/>
          </w:tcPr>
          <w:p w14:paraId="559BFE07" w14:textId="6D61470D" w:rsidR="004C1EE0" w:rsidRPr="00D90F9F" w:rsidRDefault="004C1EE0" w:rsidP="004C1E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170" w:type="dxa"/>
            <w:vAlign w:val="bottom"/>
          </w:tcPr>
          <w:p w14:paraId="5C6D2470" w14:textId="47EFB66F" w:rsidR="004C1EE0" w:rsidRPr="00D90F9F" w:rsidRDefault="004C1EE0" w:rsidP="004C1E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260" w:type="dxa"/>
            <w:vAlign w:val="bottom"/>
          </w:tcPr>
          <w:p w14:paraId="621BCAFB" w14:textId="52368BC7" w:rsidR="004C1EE0" w:rsidRPr="00D90F9F" w:rsidRDefault="004C1EE0" w:rsidP="004C1E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440" w:type="dxa"/>
            <w:vAlign w:val="bottom"/>
          </w:tcPr>
          <w:p w14:paraId="5F46E768" w14:textId="119D27C3" w:rsidR="004C1EE0" w:rsidRPr="00D90F9F" w:rsidRDefault="004C1EE0" w:rsidP="004C1E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440" w:type="dxa"/>
            <w:vAlign w:val="bottom"/>
          </w:tcPr>
          <w:p w14:paraId="3E287405" w14:textId="550B2ED8" w:rsidR="004C1EE0" w:rsidRPr="00D90F9F" w:rsidRDefault="004C1EE0" w:rsidP="004C1E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4C1EE0" w:rsidRPr="00D90F9F" w14:paraId="17A199A0" w14:textId="77777777" w:rsidTr="00C805D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bottom"/>
          </w:tcPr>
          <w:p w14:paraId="3D6289CC" w14:textId="059EB69E" w:rsidR="004C1EE0" w:rsidRPr="00D90F9F" w:rsidRDefault="004C1EE0" w:rsidP="004C1EE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ED</w:t>
            </w:r>
          </w:p>
        </w:tc>
        <w:tc>
          <w:tcPr>
            <w:tcW w:w="1170" w:type="dxa"/>
            <w:vAlign w:val="bottom"/>
          </w:tcPr>
          <w:p w14:paraId="084D3EF7" w14:textId="2910E77E" w:rsidR="004C1EE0" w:rsidRPr="00D90F9F" w:rsidRDefault="004C1EE0" w:rsidP="004C1E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170" w:type="dxa"/>
            <w:vAlign w:val="bottom"/>
          </w:tcPr>
          <w:p w14:paraId="167533C5" w14:textId="088D8A25" w:rsidR="004C1EE0" w:rsidRPr="00D90F9F" w:rsidRDefault="004C1EE0" w:rsidP="004C1E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60" w:type="dxa"/>
            <w:vAlign w:val="bottom"/>
          </w:tcPr>
          <w:p w14:paraId="294FBC39" w14:textId="38F957DA" w:rsidR="004C1EE0" w:rsidRPr="00D90F9F" w:rsidRDefault="004C1EE0" w:rsidP="004C1E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440" w:type="dxa"/>
            <w:vAlign w:val="bottom"/>
          </w:tcPr>
          <w:p w14:paraId="72F49E43" w14:textId="50AC18B1" w:rsidR="004C1EE0" w:rsidRPr="00D90F9F" w:rsidRDefault="004C1EE0" w:rsidP="004C1E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440" w:type="dxa"/>
            <w:vAlign w:val="bottom"/>
          </w:tcPr>
          <w:p w14:paraId="2D685C17" w14:textId="753C179D" w:rsidR="004C1EE0" w:rsidRPr="00D90F9F" w:rsidRDefault="004C1EE0" w:rsidP="004C1E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0F4348" w:rsidRPr="00D90F9F" w14:paraId="410E1E67" w14:textId="77777777" w:rsidTr="00751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FED31C" w14:textId="2D3AECD4" w:rsidR="000F4348" w:rsidRPr="00D90F9F" w:rsidRDefault="000F4348" w:rsidP="000F4348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DrugReasoner</w:t>
            </w:r>
            <w:proofErr w:type="spellEnd"/>
          </w:p>
        </w:tc>
        <w:tc>
          <w:tcPr>
            <w:tcW w:w="1170" w:type="dxa"/>
          </w:tcPr>
          <w:p w14:paraId="71F5AB37" w14:textId="489C3970" w:rsidR="000F4348" w:rsidRPr="00D90F9F" w:rsidRDefault="000F4348" w:rsidP="000F4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170" w:type="dxa"/>
          </w:tcPr>
          <w:p w14:paraId="78B65935" w14:textId="2C544EE9" w:rsidR="000F4348" w:rsidRPr="00D90F9F" w:rsidRDefault="000F4348" w:rsidP="000F4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260" w:type="dxa"/>
          </w:tcPr>
          <w:p w14:paraId="06894C9B" w14:textId="39641697" w:rsidR="000F4348" w:rsidRPr="00D90F9F" w:rsidRDefault="000F4348" w:rsidP="000F4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440" w:type="dxa"/>
          </w:tcPr>
          <w:p w14:paraId="5C4C7DA5" w14:textId="4FC35F71" w:rsidR="000F4348" w:rsidRPr="00D90F9F" w:rsidRDefault="000F4348" w:rsidP="000F4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440" w:type="dxa"/>
          </w:tcPr>
          <w:p w14:paraId="7D7D0AA4" w14:textId="153161EC" w:rsidR="000F4348" w:rsidRPr="00D90F9F" w:rsidRDefault="000F4348" w:rsidP="000F4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17BE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</w:tbl>
    <w:p w14:paraId="603B3612" w14:textId="063BE81A" w:rsidR="00BB1103" w:rsidRPr="004C1EE0" w:rsidRDefault="000960A6" w:rsidP="004C1EE0">
      <w:pPr>
        <w:spacing w:before="120" w:after="0" w:line="480" w:lineRule="auto"/>
        <w:rPr>
          <w:rFonts w:ascii="Times New Roman" w:hAnsi="Times New Roman" w:cs="Times New Roman"/>
          <w:sz w:val="16"/>
          <w:szCs w:val="16"/>
        </w:rPr>
      </w:pPr>
      <w:r w:rsidRPr="00D90F9F">
        <w:rPr>
          <w:rFonts w:ascii="Times New Roman" w:hAnsi="Times New Roman" w:cs="Times New Roman"/>
          <w:sz w:val="16"/>
          <w:szCs w:val="16"/>
        </w:rPr>
        <w:t>KNN:</w:t>
      </w:r>
      <w:r w:rsidRPr="00D90F9F">
        <w:rPr>
          <w:sz w:val="16"/>
          <w:szCs w:val="16"/>
        </w:rPr>
        <w:t xml:space="preserve"> </w:t>
      </w:r>
      <w:r w:rsidRPr="00D90F9F">
        <w:rPr>
          <w:rFonts w:ascii="Times New Roman" w:hAnsi="Times New Roman" w:cs="Times New Roman"/>
          <w:sz w:val="16"/>
          <w:szCs w:val="16"/>
        </w:rPr>
        <w:t>K-nearest neighbors, SVM: Support vector machine</w:t>
      </w:r>
      <w:r w:rsidR="004C1EE0" w:rsidRPr="00D90F9F">
        <w:rPr>
          <w:rFonts w:ascii="Times New Roman" w:hAnsi="Times New Roman" w:cs="Times New Roman"/>
          <w:sz w:val="16"/>
          <w:szCs w:val="16"/>
        </w:rPr>
        <w:t xml:space="preserve">, QED: Quantitative </w:t>
      </w:r>
      <w:r w:rsidR="00656BDA">
        <w:rPr>
          <w:rFonts w:ascii="Times New Roman" w:hAnsi="Times New Roman" w:cs="Times New Roman"/>
          <w:sz w:val="16"/>
          <w:szCs w:val="16"/>
        </w:rPr>
        <w:t>e</w:t>
      </w:r>
      <w:r w:rsidR="004C1EE0" w:rsidRPr="00D90F9F">
        <w:rPr>
          <w:rFonts w:ascii="Times New Roman" w:hAnsi="Times New Roman" w:cs="Times New Roman"/>
          <w:sz w:val="16"/>
          <w:szCs w:val="16"/>
        </w:rPr>
        <w:t xml:space="preserve">stimate of </w:t>
      </w:r>
      <w:r w:rsidR="00656BDA">
        <w:rPr>
          <w:rFonts w:ascii="Times New Roman" w:hAnsi="Times New Roman" w:cs="Times New Roman"/>
          <w:sz w:val="16"/>
          <w:szCs w:val="16"/>
        </w:rPr>
        <w:t>d</w:t>
      </w:r>
      <w:r w:rsidR="004C1EE0" w:rsidRPr="00D90F9F">
        <w:rPr>
          <w:rFonts w:ascii="Times New Roman" w:hAnsi="Times New Roman" w:cs="Times New Roman"/>
          <w:sz w:val="16"/>
          <w:szCs w:val="16"/>
        </w:rPr>
        <w:t>rug-</w:t>
      </w:r>
      <w:r w:rsidR="00656BDA">
        <w:rPr>
          <w:rFonts w:ascii="Times New Roman" w:hAnsi="Times New Roman" w:cs="Times New Roman"/>
          <w:sz w:val="16"/>
          <w:szCs w:val="16"/>
        </w:rPr>
        <w:t>l</w:t>
      </w:r>
      <w:r w:rsidR="004C1EE0" w:rsidRPr="00D90F9F">
        <w:rPr>
          <w:rFonts w:ascii="Times New Roman" w:hAnsi="Times New Roman" w:cs="Times New Roman"/>
          <w:sz w:val="16"/>
          <w:szCs w:val="16"/>
        </w:rPr>
        <w:t>ikeness</w:t>
      </w:r>
    </w:p>
    <w:p w14:paraId="6A9A6A4A" w14:textId="77777777" w:rsidR="0008155B" w:rsidRPr="00027349" w:rsidRDefault="0008155B" w:rsidP="00AA6E39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C158907" w14:textId="4ADA7994" w:rsidR="00772ECB" w:rsidRPr="00027349" w:rsidRDefault="00772ECB" w:rsidP="00772ECB">
      <w:pPr>
        <w:spacing w:after="0" w:line="480" w:lineRule="auto"/>
        <w:rPr>
          <w:rFonts w:ascii="Times New Roman" w:hAnsi="Times New Roman" w:cs="Times New Roman"/>
        </w:rPr>
      </w:pPr>
      <w:r w:rsidRPr="00027349">
        <w:rPr>
          <w:rFonts w:ascii="Times New Roman" w:hAnsi="Times New Roman" w:cs="Times New Roman"/>
        </w:rPr>
        <w:t xml:space="preserve">Table 2. </w:t>
      </w:r>
      <w:r>
        <w:rPr>
          <w:rFonts w:ascii="Times New Roman" w:hAnsi="Times New Roman" w:cs="Times New Roman"/>
        </w:rPr>
        <w:t>Models</w:t>
      </w:r>
      <w:r w:rsidR="004C1EE0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performance</w:t>
      </w:r>
      <w:r w:rsidRPr="00027349">
        <w:rPr>
          <w:rFonts w:ascii="Times New Roman" w:hAnsi="Times New Roman" w:cs="Times New Roman"/>
        </w:rPr>
        <w:t xml:space="preserve"> on the </w:t>
      </w:r>
      <w:r>
        <w:rPr>
          <w:rFonts w:ascii="Times New Roman" w:hAnsi="Times New Roman" w:cs="Times New Roman"/>
        </w:rPr>
        <w:t>test</w:t>
      </w:r>
      <w:r w:rsidRPr="00027349">
        <w:rPr>
          <w:rFonts w:ascii="Times New Roman" w:hAnsi="Times New Roman" w:cs="Times New Roman"/>
        </w:rPr>
        <w:t xml:space="preserve"> set</w:t>
      </w:r>
      <w:r w:rsidR="004948A6">
        <w:rPr>
          <w:rFonts w:ascii="Times New Roman" w:hAnsi="Times New Roman" w:cs="Times New Roman"/>
        </w:rPr>
        <w:t>.</w:t>
      </w:r>
    </w:p>
    <w:tbl>
      <w:tblPr>
        <w:tblStyle w:val="PlainTable2"/>
        <w:tblW w:w="8365" w:type="dxa"/>
        <w:tblLayout w:type="fixed"/>
        <w:tblLook w:val="04A0" w:firstRow="1" w:lastRow="0" w:firstColumn="1" w:lastColumn="0" w:noHBand="0" w:noVBand="1"/>
      </w:tblPr>
      <w:tblGrid>
        <w:gridCol w:w="1885"/>
        <w:gridCol w:w="1170"/>
        <w:gridCol w:w="1170"/>
        <w:gridCol w:w="1260"/>
        <w:gridCol w:w="1440"/>
        <w:gridCol w:w="1440"/>
      </w:tblGrid>
      <w:tr w:rsidR="00BB1103" w:rsidRPr="00597BDF" w14:paraId="44A6CA9E" w14:textId="77777777" w:rsidTr="00FF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F1564F4" w14:textId="77777777" w:rsidR="00BB1103" w:rsidRPr="00596A2D" w:rsidRDefault="00BB1103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70" w:type="dxa"/>
            <w:hideMark/>
          </w:tcPr>
          <w:p w14:paraId="12CEA1DC" w14:textId="77777777" w:rsidR="00BB1103" w:rsidRPr="00596A2D" w:rsidRDefault="00BB1103" w:rsidP="00597B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170" w:type="dxa"/>
            <w:hideMark/>
          </w:tcPr>
          <w:p w14:paraId="1C2437C3" w14:textId="5DDFEC1B" w:rsidR="00BB1103" w:rsidRPr="00596A2D" w:rsidRDefault="00BB1103" w:rsidP="00597B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60" w:type="dxa"/>
            <w:hideMark/>
          </w:tcPr>
          <w:p w14:paraId="347BE837" w14:textId="07A206C9" w:rsidR="00BB1103" w:rsidRPr="00596A2D" w:rsidRDefault="00BB1103" w:rsidP="00597B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440" w:type="dxa"/>
            <w:hideMark/>
          </w:tcPr>
          <w:p w14:paraId="10885E8D" w14:textId="77777777" w:rsidR="00BB1103" w:rsidRPr="00596A2D" w:rsidRDefault="00BB1103" w:rsidP="00597B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40" w:type="dxa"/>
            <w:hideMark/>
          </w:tcPr>
          <w:p w14:paraId="5A9FEF28" w14:textId="77777777" w:rsidR="00BB1103" w:rsidRPr="00596A2D" w:rsidRDefault="00BB1103" w:rsidP="00597B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</w:tr>
      <w:tr w:rsidR="00BB1103" w:rsidRPr="00597BDF" w14:paraId="15873A23" w14:textId="77777777" w:rsidTr="00F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DB7D741" w14:textId="7868890F" w:rsidR="00BB1103" w:rsidRPr="00596A2D" w:rsidRDefault="00597BDF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170" w:type="dxa"/>
            <w:hideMark/>
          </w:tcPr>
          <w:p w14:paraId="20C9B9DF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170" w:type="dxa"/>
            <w:hideMark/>
          </w:tcPr>
          <w:p w14:paraId="75EC7102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260" w:type="dxa"/>
            <w:hideMark/>
          </w:tcPr>
          <w:p w14:paraId="0AB84122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440" w:type="dxa"/>
            <w:hideMark/>
          </w:tcPr>
          <w:p w14:paraId="59A75BF0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440" w:type="dxa"/>
            <w:hideMark/>
          </w:tcPr>
          <w:p w14:paraId="047EF4EF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BB1103" w:rsidRPr="00597BDF" w14:paraId="1E29D9CB" w14:textId="77777777" w:rsidTr="00FF57E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FCE04DD" w14:textId="0B0E2F39" w:rsidR="00BB1103" w:rsidRPr="00596A2D" w:rsidRDefault="00597BDF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70" w:type="dxa"/>
            <w:hideMark/>
          </w:tcPr>
          <w:p w14:paraId="1D9D7C50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70" w:type="dxa"/>
            <w:hideMark/>
          </w:tcPr>
          <w:p w14:paraId="3DB6BD70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260" w:type="dxa"/>
            <w:hideMark/>
          </w:tcPr>
          <w:p w14:paraId="268E4A41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440" w:type="dxa"/>
            <w:hideMark/>
          </w:tcPr>
          <w:p w14:paraId="3BC36DEA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440" w:type="dxa"/>
            <w:hideMark/>
          </w:tcPr>
          <w:p w14:paraId="535C7CBA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BB1103" w:rsidRPr="00597BDF" w14:paraId="7D70811A" w14:textId="77777777" w:rsidTr="00F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694FBA4" w14:textId="2F091602" w:rsidR="00BB1103" w:rsidRPr="00596A2D" w:rsidRDefault="00597BDF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70" w:type="dxa"/>
            <w:hideMark/>
          </w:tcPr>
          <w:p w14:paraId="5C869393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170" w:type="dxa"/>
            <w:hideMark/>
          </w:tcPr>
          <w:p w14:paraId="31D855CE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260" w:type="dxa"/>
            <w:hideMark/>
          </w:tcPr>
          <w:p w14:paraId="53608CC9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440" w:type="dxa"/>
            <w:hideMark/>
          </w:tcPr>
          <w:p w14:paraId="3A05E9C4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40" w:type="dxa"/>
            <w:hideMark/>
          </w:tcPr>
          <w:p w14:paraId="0FE5C984" w14:textId="77777777" w:rsidR="00BB1103" w:rsidRPr="00597BDF" w:rsidRDefault="00BB1103" w:rsidP="00597B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B1103" w:rsidRPr="00597BDF" w14:paraId="1CBFFFA5" w14:textId="77777777" w:rsidTr="00FF57E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015AC78" w14:textId="39057077" w:rsidR="00BB1103" w:rsidRPr="00596A2D" w:rsidRDefault="00597BDF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6A2D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70" w:type="dxa"/>
            <w:hideMark/>
          </w:tcPr>
          <w:p w14:paraId="3A865255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170" w:type="dxa"/>
            <w:hideMark/>
          </w:tcPr>
          <w:p w14:paraId="4E115F72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260" w:type="dxa"/>
            <w:hideMark/>
          </w:tcPr>
          <w:p w14:paraId="0B8766B8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440" w:type="dxa"/>
            <w:hideMark/>
          </w:tcPr>
          <w:p w14:paraId="647C4D33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440" w:type="dxa"/>
            <w:hideMark/>
          </w:tcPr>
          <w:p w14:paraId="0FAA8BC0" w14:textId="77777777" w:rsidR="00BB1103" w:rsidRPr="00597BDF" w:rsidRDefault="00BB1103" w:rsidP="00597B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7BDF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A76418" w:rsidRPr="00D90F9F" w14:paraId="54A18F9B" w14:textId="77777777" w:rsidTr="00BF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bottom"/>
          </w:tcPr>
          <w:p w14:paraId="0C1619CD" w14:textId="07084F2B" w:rsidR="00A76418" w:rsidRPr="00D90F9F" w:rsidRDefault="00A76418" w:rsidP="00A7641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ose filter</w:t>
            </w:r>
          </w:p>
        </w:tc>
        <w:tc>
          <w:tcPr>
            <w:tcW w:w="1170" w:type="dxa"/>
            <w:vAlign w:val="bottom"/>
          </w:tcPr>
          <w:p w14:paraId="46E8860B" w14:textId="6B30A4FC" w:rsidR="00A76418" w:rsidRPr="00D90F9F" w:rsidRDefault="00A76418" w:rsidP="00A764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vAlign w:val="bottom"/>
          </w:tcPr>
          <w:p w14:paraId="616B3327" w14:textId="7155EF26" w:rsidR="00A76418" w:rsidRPr="00D90F9F" w:rsidRDefault="00A76418" w:rsidP="00A764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0" w:type="dxa"/>
            <w:vAlign w:val="bottom"/>
          </w:tcPr>
          <w:p w14:paraId="6896533B" w14:textId="76B68978" w:rsidR="00A76418" w:rsidRPr="00D90F9F" w:rsidRDefault="00A76418" w:rsidP="00A764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40" w:type="dxa"/>
            <w:vAlign w:val="bottom"/>
          </w:tcPr>
          <w:p w14:paraId="6A03E622" w14:textId="3A22F21A" w:rsidR="00A76418" w:rsidRPr="00D90F9F" w:rsidRDefault="00A76418" w:rsidP="00A764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vAlign w:val="bottom"/>
          </w:tcPr>
          <w:p w14:paraId="32A08F2D" w14:textId="6AE95AFA" w:rsidR="00A76418" w:rsidRPr="00D90F9F" w:rsidRDefault="00A76418" w:rsidP="00A764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A76418" w:rsidRPr="00D90F9F" w14:paraId="04A38FC3" w14:textId="77777777" w:rsidTr="00BF137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bottom"/>
          </w:tcPr>
          <w:p w14:paraId="640F7F50" w14:textId="2523C2EA" w:rsidR="00A76418" w:rsidRPr="00D90F9F" w:rsidRDefault="00A76418" w:rsidP="00A7641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ED</w:t>
            </w:r>
          </w:p>
        </w:tc>
        <w:tc>
          <w:tcPr>
            <w:tcW w:w="1170" w:type="dxa"/>
            <w:vAlign w:val="bottom"/>
          </w:tcPr>
          <w:p w14:paraId="41941B9F" w14:textId="5566A300" w:rsidR="00A76418" w:rsidRPr="00D90F9F" w:rsidRDefault="00A76418" w:rsidP="00A764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vAlign w:val="bottom"/>
          </w:tcPr>
          <w:p w14:paraId="69F46A64" w14:textId="4BE04CE7" w:rsidR="00A76418" w:rsidRPr="00D90F9F" w:rsidRDefault="00A76418" w:rsidP="00A764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vAlign w:val="bottom"/>
          </w:tcPr>
          <w:p w14:paraId="60A2710B" w14:textId="64A33E28" w:rsidR="00A76418" w:rsidRPr="00D90F9F" w:rsidRDefault="00A76418" w:rsidP="00A764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0" w:type="dxa"/>
            <w:vAlign w:val="bottom"/>
          </w:tcPr>
          <w:p w14:paraId="52D7905B" w14:textId="0C730075" w:rsidR="00A76418" w:rsidRPr="00D90F9F" w:rsidRDefault="00A76418" w:rsidP="00A764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0" w:type="dxa"/>
            <w:vAlign w:val="bottom"/>
          </w:tcPr>
          <w:p w14:paraId="32C9D956" w14:textId="1F579C91" w:rsidR="00A76418" w:rsidRPr="00D90F9F" w:rsidRDefault="00A76418" w:rsidP="00A764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AD058E" w:rsidRPr="00D90F9F" w14:paraId="11F12582" w14:textId="77777777" w:rsidTr="009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8FDBBA" w14:textId="25DAB60E" w:rsidR="00AD058E" w:rsidRPr="00D90F9F" w:rsidRDefault="00AD058E" w:rsidP="00AD058E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DrugReasoner</w:t>
            </w:r>
            <w:proofErr w:type="spellEnd"/>
          </w:p>
        </w:tc>
        <w:tc>
          <w:tcPr>
            <w:tcW w:w="1170" w:type="dxa"/>
          </w:tcPr>
          <w:p w14:paraId="2BED4E7B" w14:textId="52870A55" w:rsidR="00AD058E" w:rsidRPr="00D90F9F" w:rsidRDefault="00AD058E" w:rsidP="00AD05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70" w:type="dxa"/>
          </w:tcPr>
          <w:p w14:paraId="49E88B57" w14:textId="21A43127" w:rsidR="00AD058E" w:rsidRPr="00D90F9F" w:rsidRDefault="00AD058E" w:rsidP="00AD05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260" w:type="dxa"/>
          </w:tcPr>
          <w:p w14:paraId="79366D75" w14:textId="32FE6994" w:rsidR="00AD058E" w:rsidRPr="00D90F9F" w:rsidRDefault="00AD058E" w:rsidP="00AD05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440" w:type="dxa"/>
          </w:tcPr>
          <w:p w14:paraId="38120E13" w14:textId="65252662" w:rsidR="00AD058E" w:rsidRPr="00D90F9F" w:rsidRDefault="00AD058E" w:rsidP="00AD05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440" w:type="dxa"/>
          </w:tcPr>
          <w:p w14:paraId="27B2D063" w14:textId="5D3E72B7" w:rsidR="00AD058E" w:rsidRPr="00D90F9F" w:rsidRDefault="00AD058E" w:rsidP="00AD05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</w:tbl>
    <w:p w14:paraId="78B7F16A" w14:textId="40481F01" w:rsidR="00BB1103" w:rsidRDefault="00597BDF" w:rsidP="00A76418">
      <w:pPr>
        <w:spacing w:before="120" w:after="0" w:line="480" w:lineRule="auto"/>
        <w:rPr>
          <w:rFonts w:ascii="Times New Roman" w:hAnsi="Times New Roman" w:cs="Times New Roman"/>
          <w:sz w:val="16"/>
          <w:szCs w:val="16"/>
        </w:rPr>
      </w:pPr>
      <w:r w:rsidRPr="00D90F9F">
        <w:rPr>
          <w:rFonts w:ascii="Times New Roman" w:hAnsi="Times New Roman" w:cs="Times New Roman"/>
          <w:sz w:val="16"/>
          <w:szCs w:val="16"/>
        </w:rPr>
        <w:t>KNN:</w:t>
      </w:r>
      <w:r w:rsidRPr="00D90F9F">
        <w:rPr>
          <w:sz w:val="16"/>
          <w:szCs w:val="16"/>
        </w:rPr>
        <w:t xml:space="preserve"> </w:t>
      </w:r>
      <w:r w:rsidRPr="00D90F9F">
        <w:rPr>
          <w:rFonts w:ascii="Times New Roman" w:hAnsi="Times New Roman" w:cs="Times New Roman"/>
          <w:sz w:val="16"/>
          <w:szCs w:val="16"/>
        </w:rPr>
        <w:t>K-nearest neighbors, SVM: Support vector machine</w:t>
      </w:r>
      <w:r w:rsidR="00A76418" w:rsidRPr="00D90F9F">
        <w:rPr>
          <w:rFonts w:ascii="Times New Roman" w:hAnsi="Times New Roman" w:cs="Times New Roman"/>
          <w:sz w:val="16"/>
          <w:szCs w:val="16"/>
        </w:rPr>
        <w:t xml:space="preserve">, QED: Quantitative </w:t>
      </w:r>
      <w:r w:rsidR="00944077">
        <w:rPr>
          <w:rFonts w:ascii="Times New Roman" w:hAnsi="Times New Roman" w:cs="Times New Roman"/>
          <w:sz w:val="16"/>
          <w:szCs w:val="16"/>
        </w:rPr>
        <w:t>e</w:t>
      </w:r>
      <w:r w:rsidR="00A76418" w:rsidRPr="00D90F9F">
        <w:rPr>
          <w:rFonts w:ascii="Times New Roman" w:hAnsi="Times New Roman" w:cs="Times New Roman"/>
          <w:sz w:val="16"/>
          <w:szCs w:val="16"/>
        </w:rPr>
        <w:t xml:space="preserve">stimate of </w:t>
      </w:r>
      <w:r w:rsidR="00944077">
        <w:rPr>
          <w:rFonts w:ascii="Times New Roman" w:hAnsi="Times New Roman" w:cs="Times New Roman"/>
          <w:sz w:val="16"/>
          <w:szCs w:val="16"/>
        </w:rPr>
        <w:t>d</w:t>
      </w:r>
      <w:r w:rsidR="00A76418" w:rsidRPr="00D90F9F">
        <w:rPr>
          <w:rFonts w:ascii="Times New Roman" w:hAnsi="Times New Roman" w:cs="Times New Roman"/>
          <w:sz w:val="16"/>
          <w:szCs w:val="16"/>
        </w:rPr>
        <w:t>rug-</w:t>
      </w:r>
      <w:r w:rsidR="00944077">
        <w:rPr>
          <w:rFonts w:ascii="Times New Roman" w:hAnsi="Times New Roman" w:cs="Times New Roman"/>
          <w:sz w:val="16"/>
          <w:szCs w:val="16"/>
        </w:rPr>
        <w:t>l</w:t>
      </w:r>
      <w:r w:rsidR="00A76418" w:rsidRPr="00D90F9F">
        <w:rPr>
          <w:rFonts w:ascii="Times New Roman" w:hAnsi="Times New Roman" w:cs="Times New Roman"/>
          <w:sz w:val="16"/>
          <w:szCs w:val="16"/>
        </w:rPr>
        <w:t>ikeness</w:t>
      </w:r>
    </w:p>
    <w:p w14:paraId="201BB952" w14:textId="77777777" w:rsidR="00A0351A" w:rsidRDefault="00A0351A" w:rsidP="00376A23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6D942636" w14:textId="77777777" w:rsidR="00D90F9F" w:rsidRDefault="00D90F9F" w:rsidP="00376A23">
      <w:pPr>
        <w:spacing w:after="0" w:line="480" w:lineRule="auto"/>
        <w:rPr>
          <w:rFonts w:ascii="Times New Roman" w:hAnsi="Times New Roman" w:cs="Times New Roman"/>
        </w:rPr>
      </w:pPr>
    </w:p>
    <w:p w14:paraId="52D3E6BF" w14:textId="77777777" w:rsidR="00D90F9F" w:rsidRDefault="00D90F9F" w:rsidP="00376A23">
      <w:pPr>
        <w:spacing w:after="0" w:line="480" w:lineRule="auto"/>
        <w:rPr>
          <w:rFonts w:ascii="Times New Roman" w:hAnsi="Times New Roman" w:cs="Times New Roman"/>
        </w:rPr>
      </w:pPr>
    </w:p>
    <w:p w14:paraId="370A4E0F" w14:textId="77777777" w:rsidR="00D90F9F" w:rsidRDefault="00D90F9F" w:rsidP="00376A23">
      <w:pPr>
        <w:spacing w:after="0" w:line="480" w:lineRule="auto"/>
        <w:rPr>
          <w:rFonts w:ascii="Times New Roman" w:hAnsi="Times New Roman" w:cs="Times New Roman"/>
        </w:rPr>
      </w:pPr>
    </w:p>
    <w:p w14:paraId="30117169" w14:textId="77777777" w:rsidR="00D90F9F" w:rsidRDefault="00D90F9F" w:rsidP="00376A23">
      <w:pPr>
        <w:spacing w:after="0" w:line="480" w:lineRule="auto"/>
        <w:rPr>
          <w:rFonts w:ascii="Times New Roman" w:hAnsi="Times New Roman" w:cs="Times New Roman"/>
        </w:rPr>
      </w:pPr>
    </w:p>
    <w:p w14:paraId="0BF5021C" w14:textId="0274F018" w:rsidR="006765A7" w:rsidRPr="00376A23" w:rsidRDefault="006765A7" w:rsidP="00376A23">
      <w:pPr>
        <w:spacing w:after="0" w:line="480" w:lineRule="auto"/>
        <w:rPr>
          <w:rFonts w:ascii="Times New Roman" w:hAnsi="Times New Roman" w:cs="Times New Roman"/>
        </w:rPr>
      </w:pPr>
      <w:r w:rsidRPr="00027349">
        <w:rPr>
          <w:rFonts w:ascii="Times New Roman" w:hAnsi="Times New Roman" w:cs="Times New Roman"/>
        </w:rPr>
        <w:lastRenderedPageBreak/>
        <w:t xml:space="preserve">Table 3. </w:t>
      </w:r>
      <w:r>
        <w:rPr>
          <w:rFonts w:ascii="Times New Roman" w:hAnsi="Times New Roman" w:cs="Times New Roman"/>
        </w:rPr>
        <w:t>Models</w:t>
      </w:r>
      <w:r w:rsidR="004C1EE0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performance</w:t>
      </w:r>
      <w:r w:rsidRPr="00027349">
        <w:rPr>
          <w:rFonts w:ascii="Times New Roman" w:hAnsi="Times New Roman" w:cs="Times New Roman"/>
        </w:rPr>
        <w:t xml:space="preserve"> on the </w:t>
      </w:r>
      <w:r>
        <w:rPr>
          <w:rFonts w:ascii="Times New Roman" w:hAnsi="Times New Roman" w:cs="Times New Roman"/>
        </w:rPr>
        <w:t>external data</w:t>
      </w:r>
      <w:r w:rsidRPr="00027349">
        <w:rPr>
          <w:rFonts w:ascii="Times New Roman" w:hAnsi="Times New Roman" w:cs="Times New Roman"/>
        </w:rPr>
        <w:t>set</w:t>
      </w:r>
      <w:r w:rsidR="004948A6">
        <w:rPr>
          <w:rFonts w:ascii="Times New Roman" w:hAnsi="Times New Roman" w:cs="Times New Roman"/>
        </w:rPr>
        <w:t>.</w:t>
      </w:r>
    </w:p>
    <w:tbl>
      <w:tblPr>
        <w:tblStyle w:val="PlainTable2"/>
        <w:tblW w:w="8365" w:type="dxa"/>
        <w:tblLook w:val="04A0" w:firstRow="1" w:lastRow="0" w:firstColumn="1" w:lastColumn="0" w:noHBand="0" w:noVBand="1"/>
      </w:tblPr>
      <w:tblGrid>
        <w:gridCol w:w="1848"/>
        <w:gridCol w:w="1207"/>
        <w:gridCol w:w="1170"/>
        <w:gridCol w:w="1260"/>
        <w:gridCol w:w="1440"/>
        <w:gridCol w:w="1440"/>
      </w:tblGrid>
      <w:tr w:rsidR="00303DC0" w:rsidRPr="00027349" w14:paraId="145164A3" w14:textId="77777777" w:rsidTr="00FF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43B5575C" w14:textId="77777777" w:rsidR="00BB1103" w:rsidRPr="002B6291" w:rsidRDefault="00BB1103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07" w:type="dxa"/>
            <w:hideMark/>
          </w:tcPr>
          <w:p w14:paraId="1EE534F9" w14:textId="77777777" w:rsidR="00BB1103" w:rsidRPr="002B6291" w:rsidRDefault="00BB1103" w:rsidP="004F02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170" w:type="dxa"/>
            <w:hideMark/>
          </w:tcPr>
          <w:p w14:paraId="5A2DF20C" w14:textId="18EE5D65" w:rsidR="00BB1103" w:rsidRPr="002B6291" w:rsidRDefault="00BB1103" w:rsidP="004F02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60" w:type="dxa"/>
            <w:hideMark/>
          </w:tcPr>
          <w:p w14:paraId="2FAB9C0A" w14:textId="2829D4CA" w:rsidR="00BB1103" w:rsidRPr="002B6291" w:rsidRDefault="00BB1103" w:rsidP="004F02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440" w:type="dxa"/>
            <w:hideMark/>
          </w:tcPr>
          <w:p w14:paraId="658DF1C4" w14:textId="77777777" w:rsidR="00BB1103" w:rsidRPr="002B6291" w:rsidRDefault="00BB1103" w:rsidP="004F02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40" w:type="dxa"/>
            <w:hideMark/>
          </w:tcPr>
          <w:p w14:paraId="1180C6A5" w14:textId="77777777" w:rsidR="00BB1103" w:rsidRPr="002B6291" w:rsidRDefault="00BB1103" w:rsidP="004F02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</w:tr>
      <w:tr w:rsidR="00303DC0" w:rsidRPr="00027349" w14:paraId="08DAC7BB" w14:textId="77777777" w:rsidTr="00F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118E79A4" w14:textId="0F2174DC" w:rsidR="00BB1103" w:rsidRPr="002B6291" w:rsidRDefault="004F0267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207" w:type="dxa"/>
            <w:hideMark/>
          </w:tcPr>
          <w:p w14:paraId="21DD3370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170" w:type="dxa"/>
            <w:hideMark/>
          </w:tcPr>
          <w:p w14:paraId="3E0B25A1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260" w:type="dxa"/>
            <w:hideMark/>
          </w:tcPr>
          <w:p w14:paraId="4CAF7870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440" w:type="dxa"/>
            <w:hideMark/>
          </w:tcPr>
          <w:p w14:paraId="02AC508F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14:paraId="279B38B2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3DC0" w:rsidRPr="00027349" w14:paraId="029FA3FD" w14:textId="77777777" w:rsidTr="00FF57E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4C2D0ADA" w14:textId="78A35239" w:rsidR="00BB1103" w:rsidRPr="002B6291" w:rsidRDefault="004F0267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207" w:type="dxa"/>
            <w:hideMark/>
          </w:tcPr>
          <w:p w14:paraId="770636B1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170" w:type="dxa"/>
            <w:hideMark/>
          </w:tcPr>
          <w:p w14:paraId="446D1AEA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260" w:type="dxa"/>
            <w:hideMark/>
          </w:tcPr>
          <w:p w14:paraId="28AE4B2A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440" w:type="dxa"/>
            <w:hideMark/>
          </w:tcPr>
          <w:p w14:paraId="41866106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14:paraId="5B450A0E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3DC0" w:rsidRPr="00027349" w14:paraId="2122EBEB" w14:textId="77777777" w:rsidTr="00FF5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4162DFC6" w14:textId="69C272FD" w:rsidR="00BB1103" w:rsidRPr="002B6291" w:rsidRDefault="004F0267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207" w:type="dxa"/>
            <w:hideMark/>
          </w:tcPr>
          <w:p w14:paraId="092F97FC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170" w:type="dxa"/>
            <w:hideMark/>
          </w:tcPr>
          <w:p w14:paraId="01E65BFE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60" w:type="dxa"/>
            <w:hideMark/>
          </w:tcPr>
          <w:p w14:paraId="7D63D0A6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40" w:type="dxa"/>
            <w:hideMark/>
          </w:tcPr>
          <w:p w14:paraId="7948650B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14:paraId="695947C3" w14:textId="77777777" w:rsidR="00BB1103" w:rsidRPr="004B3D6A" w:rsidRDefault="00BB1103" w:rsidP="004F02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3DC0" w:rsidRPr="00027349" w14:paraId="3ED76612" w14:textId="77777777" w:rsidTr="00FF57E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53C1554F" w14:textId="6C754766" w:rsidR="00BB1103" w:rsidRPr="002B6291" w:rsidRDefault="004F0267" w:rsidP="00AA6E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291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07" w:type="dxa"/>
            <w:hideMark/>
          </w:tcPr>
          <w:p w14:paraId="3AF2A7B8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170" w:type="dxa"/>
            <w:hideMark/>
          </w:tcPr>
          <w:p w14:paraId="0A190687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hideMark/>
          </w:tcPr>
          <w:p w14:paraId="7D1C23DC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440" w:type="dxa"/>
            <w:hideMark/>
          </w:tcPr>
          <w:p w14:paraId="3B989F51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14:paraId="6924AB95" w14:textId="77777777" w:rsidR="00BB1103" w:rsidRPr="004B3D6A" w:rsidRDefault="00BB1103" w:rsidP="004F02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1EE0" w:rsidRPr="00D90F9F" w14:paraId="3D8EB88B" w14:textId="77777777" w:rsidTr="00843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Align w:val="bottom"/>
          </w:tcPr>
          <w:p w14:paraId="78C57241" w14:textId="742093A4" w:rsidR="004C1EE0" w:rsidRPr="00D90F9F" w:rsidRDefault="004C1EE0" w:rsidP="004C1E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ose filter</w:t>
            </w:r>
          </w:p>
        </w:tc>
        <w:tc>
          <w:tcPr>
            <w:tcW w:w="1207" w:type="dxa"/>
            <w:vAlign w:val="bottom"/>
          </w:tcPr>
          <w:p w14:paraId="49BD244B" w14:textId="5026C162" w:rsidR="004C1EE0" w:rsidRPr="00D90F9F" w:rsidRDefault="004C1EE0" w:rsidP="004C1E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bottom"/>
          </w:tcPr>
          <w:p w14:paraId="782634AC" w14:textId="79D5AC35" w:rsidR="004C1EE0" w:rsidRPr="00D90F9F" w:rsidRDefault="004C1EE0" w:rsidP="004C1E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vAlign w:val="bottom"/>
          </w:tcPr>
          <w:p w14:paraId="6CBFAC1C" w14:textId="153C64C4" w:rsidR="004C1EE0" w:rsidRPr="00D90F9F" w:rsidRDefault="004C1EE0" w:rsidP="004C1E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vAlign w:val="bottom"/>
          </w:tcPr>
          <w:p w14:paraId="103A914E" w14:textId="48F28241" w:rsidR="004C1EE0" w:rsidRPr="00D90F9F" w:rsidRDefault="004C1EE0" w:rsidP="004C1E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40" w:type="dxa"/>
            <w:vAlign w:val="bottom"/>
          </w:tcPr>
          <w:p w14:paraId="31E51CCD" w14:textId="1A7BC34B" w:rsidR="004C1EE0" w:rsidRPr="00D90F9F" w:rsidRDefault="004C1EE0" w:rsidP="004C1E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4C1EE0" w:rsidRPr="00D90F9F" w14:paraId="0ABE57B5" w14:textId="77777777" w:rsidTr="0084356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Align w:val="bottom"/>
          </w:tcPr>
          <w:p w14:paraId="6EA2A770" w14:textId="20CCDF6F" w:rsidR="004C1EE0" w:rsidRPr="00D90F9F" w:rsidRDefault="004C1EE0" w:rsidP="004C1E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ED</w:t>
            </w:r>
          </w:p>
        </w:tc>
        <w:tc>
          <w:tcPr>
            <w:tcW w:w="1207" w:type="dxa"/>
            <w:vAlign w:val="bottom"/>
          </w:tcPr>
          <w:p w14:paraId="70FE5637" w14:textId="18FFD942" w:rsidR="004C1EE0" w:rsidRPr="00D90F9F" w:rsidRDefault="004C1EE0" w:rsidP="004C1E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vAlign w:val="bottom"/>
          </w:tcPr>
          <w:p w14:paraId="683E76C9" w14:textId="2A3E779E" w:rsidR="004C1EE0" w:rsidRPr="00D90F9F" w:rsidRDefault="004C1EE0" w:rsidP="004C1E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vAlign w:val="bottom"/>
          </w:tcPr>
          <w:p w14:paraId="3F5FF222" w14:textId="397FBC8B" w:rsidR="004C1EE0" w:rsidRPr="00D90F9F" w:rsidRDefault="004C1EE0" w:rsidP="004C1E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vAlign w:val="bottom"/>
          </w:tcPr>
          <w:p w14:paraId="5ED8D884" w14:textId="7470F9A8" w:rsidR="004C1EE0" w:rsidRPr="00D90F9F" w:rsidRDefault="004C1EE0" w:rsidP="004C1E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vAlign w:val="bottom"/>
          </w:tcPr>
          <w:p w14:paraId="3FF73BCF" w14:textId="2D26A814" w:rsidR="004C1EE0" w:rsidRPr="00D90F9F" w:rsidRDefault="004C1EE0" w:rsidP="004C1E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90F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787E5E" w:rsidRPr="00D90F9F" w14:paraId="419C2508" w14:textId="77777777" w:rsidTr="00FE2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1C4A63DB" w14:textId="773E7D45" w:rsidR="00787E5E" w:rsidRPr="00D90F9F" w:rsidRDefault="00787E5E" w:rsidP="00787E5E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ChemAP</w:t>
            </w:r>
            <w:proofErr w:type="spellEnd"/>
          </w:p>
        </w:tc>
        <w:tc>
          <w:tcPr>
            <w:tcW w:w="1207" w:type="dxa"/>
          </w:tcPr>
          <w:p w14:paraId="6CE57D15" w14:textId="3358AD2A" w:rsidR="00787E5E" w:rsidRPr="00D90F9F" w:rsidRDefault="00787E5E" w:rsidP="00787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3AFC7522" w14:textId="6BF7E9B7" w:rsidR="00787E5E" w:rsidRPr="00D90F9F" w:rsidRDefault="00787E5E" w:rsidP="00787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260" w:type="dxa"/>
          </w:tcPr>
          <w:p w14:paraId="02265F6A" w14:textId="20CDF9EF" w:rsidR="00787E5E" w:rsidRPr="00D90F9F" w:rsidRDefault="00787E5E" w:rsidP="00787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440" w:type="dxa"/>
          </w:tcPr>
          <w:p w14:paraId="1527129E" w14:textId="18FA013F" w:rsidR="00787E5E" w:rsidRPr="00D90F9F" w:rsidRDefault="00787E5E" w:rsidP="00787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40" w:type="dxa"/>
          </w:tcPr>
          <w:p w14:paraId="1701F837" w14:textId="4A0E82F0" w:rsidR="00787E5E" w:rsidRPr="00D90F9F" w:rsidRDefault="00787E5E" w:rsidP="00787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787E5E" w:rsidRPr="00D90F9F" w14:paraId="4DF3AE48" w14:textId="77777777" w:rsidTr="00DD664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14D99258" w14:textId="32FDC78E" w:rsidR="00787E5E" w:rsidRPr="00D90F9F" w:rsidRDefault="00787E5E" w:rsidP="00787E5E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DrugReasoner</w:t>
            </w:r>
            <w:proofErr w:type="spellEnd"/>
          </w:p>
        </w:tc>
        <w:tc>
          <w:tcPr>
            <w:tcW w:w="1207" w:type="dxa"/>
          </w:tcPr>
          <w:p w14:paraId="79CFE80C" w14:textId="4CDD574B" w:rsidR="00787E5E" w:rsidRPr="00D90F9F" w:rsidRDefault="00787E5E" w:rsidP="00787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170" w:type="dxa"/>
          </w:tcPr>
          <w:p w14:paraId="38060966" w14:textId="626AC7BD" w:rsidR="00787E5E" w:rsidRPr="00D90F9F" w:rsidRDefault="00787E5E" w:rsidP="00787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260" w:type="dxa"/>
          </w:tcPr>
          <w:p w14:paraId="5AA35D41" w14:textId="357D824A" w:rsidR="00787E5E" w:rsidRPr="00D90F9F" w:rsidRDefault="00787E5E" w:rsidP="00787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40" w:type="dxa"/>
          </w:tcPr>
          <w:p w14:paraId="483D603A" w14:textId="2AFC288D" w:rsidR="00787E5E" w:rsidRPr="00D90F9F" w:rsidRDefault="00787E5E" w:rsidP="00787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40" w:type="dxa"/>
          </w:tcPr>
          <w:p w14:paraId="75A17433" w14:textId="26AC70A2" w:rsidR="00787E5E" w:rsidRPr="00D90F9F" w:rsidRDefault="00787E5E" w:rsidP="00787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F9F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</w:tbl>
    <w:p w14:paraId="01BC1DC2" w14:textId="0CE33577" w:rsidR="008279AF" w:rsidRPr="00AB1BAB" w:rsidRDefault="00376A23" w:rsidP="00AB1BAB">
      <w:pPr>
        <w:spacing w:before="120" w:after="0" w:line="480" w:lineRule="auto"/>
        <w:rPr>
          <w:rFonts w:ascii="Times New Roman" w:hAnsi="Times New Roman" w:cs="Times New Roman"/>
          <w:sz w:val="16"/>
          <w:szCs w:val="16"/>
        </w:rPr>
      </w:pPr>
      <w:r w:rsidRPr="00D90F9F">
        <w:rPr>
          <w:rFonts w:ascii="Times New Roman" w:hAnsi="Times New Roman" w:cs="Times New Roman"/>
          <w:sz w:val="16"/>
          <w:szCs w:val="16"/>
        </w:rPr>
        <w:t>KNN:</w:t>
      </w:r>
      <w:r w:rsidRPr="00D90F9F">
        <w:rPr>
          <w:sz w:val="16"/>
          <w:szCs w:val="16"/>
        </w:rPr>
        <w:t xml:space="preserve"> </w:t>
      </w:r>
      <w:r w:rsidRPr="00D90F9F">
        <w:rPr>
          <w:rFonts w:ascii="Times New Roman" w:hAnsi="Times New Roman" w:cs="Times New Roman"/>
          <w:sz w:val="16"/>
          <w:szCs w:val="16"/>
        </w:rPr>
        <w:t>K-nearest neighbors, SVM: Support vector machine</w:t>
      </w:r>
      <w:r w:rsidR="00DF5530" w:rsidRPr="00D90F9F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DF5530" w:rsidRPr="00D90F9F">
        <w:rPr>
          <w:rFonts w:ascii="Times New Roman" w:hAnsi="Times New Roman" w:cs="Times New Roman"/>
          <w:sz w:val="16"/>
          <w:szCs w:val="16"/>
        </w:rPr>
        <w:t>ChemAP</w:t>
      </w:r>
      <w:proofErr w:type="spellEnd"/>
      <w:r w:rsidR="00DF5530" w:rsidRPr="00D90F9F">
        <w:rPr>
          <w:rFonts w:ascii="Times New Roman" w:hAnsi="Times New Roman" w:cs="Times New Roman"/>
          <w:sz w:val="16"/>
          <w:szCs w:val="16"/>
        </w:rPr>
        <w:t>: Chemical structure-based drug approval predictor</w:t>
      </w:r>
      <w:r w:rsidR="004C1EE0" w:rsidRPr="00D90F9F">
        <w:rPr>
          <w:rFonts w:ascii="Times New Roman" w:hAnsi="Times New Roman" w:cs="Times New Roman"/>
          <w:sz w:val="16"/>
          <w:szCs w:val="16"/>
        </w:rPr>
        <w:t xml:space="preserve">, QED: Quantitative </w:t>
      </w:r>
      <w:r w:rsidR="0061183B">
        <w:rPr>
          <w:rFonts w:ascii="Times New Roman" w:hAnsi="Times New Roman" w:cs="Times New Roman"/>
          <w:sz w:val="16"/>
          <w:szCs w:val="16"/>
        </w:rPr>
        <w:t>e</w:t>
      </w:r>
      <w:r w:rsidR="004C1EE0" w:rsidRPr="00D90F9F">
        <w:rPr>
          <w:rFonts w:ascii="Times New Roman" w:hAnsi="Times New Roman" w:cs="Times New Roman"/>
          <w:sz w:val="16"/>
          <w:szCs w:val="16"/>
        </w:rPr>
        <w:t xml:space="preserve">stimate of </w:t>
      </w:r>
      <w:r w:rsidR="0061183B">
        <w:rPr>
          <w:rFonts w:ascii="Times New Roman" w:hAnsi="Times New Roman" w:cs="Times New Roman"/>
          <w:sz w:val="16"/>
          <w:szCs w:val="16"/>
        </w:rPr>
        <w:t>d</w:t>
      </w:r>
      <w:r w:rsidR="004C1EE0" w:rsidRPr="00D90F9F">
        <w:rPr>
          <w:rFonts w:ascii="Times New Roman" w:hAnsi="Times New Roman" w:cs="Times New Roman"/>
          <w:sz w:val="16"/>
          <w:szCs w:val="16"/>
        </w:rPr>
        <w:t>rug-</w:t>
      </w:r>
      <w:r w:rsidR="0061183B">
        <w:rPr>
          <w:rFonts w:ascii="Times New Roman" w:hAnsi="Times New Roman" w:cs="Times New Roman"/>
          <w:sz w:val="16"/>
          <w:szCs w:val="16"/>
        </w:rPr>
        <w:t>l</w:t>
      </w:r>
      <w:r w:rsidR="004C1EE0" w:rsidRPr="00D90F9F">
        <w:rPr>
          <w:rFonts w:ascii="Times New Roman" w:hAnsi="Times New Roman" w:cs="Times New Roman"/>
          <w:sz w:val="16"/>
          <w:szCs w:val="16"/>
        </w:rPr>
        <w:t>ikeness</w:t>
      </w:r>
    </w:p>
    <w:sectPr w:rsidR="008279AF" w:rsidRPr="00AB1BA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A16DD" w14:textId="77777777" w:rsidR="00E9101E" w:rsidRDefault="00E9101E" w:rsidP="00D47E21">
      <w:pPr>
        <w:spacing w:after="0" w:line="240" w:lineRule="auto"/>
      </w:pPr>
      <w:r>
        <w:separator/>
      </w:r>
    </w:p>
  </w:endnote>
  <w:endnote w:type="continuationSeparator" w:id="0">
    <w:p w14:paraId="6D4CB5EB" w14:textId="77777777" w:rsidR="00E9101E" w:rsidRDefault="00E9101E" w:rsidP="00D47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4470346"/>
      <w:docPartObj>
        <w:docPartGallery w:val="Page Numbers (Bottom of Page)"/>
        <w:docPartUnique/>
      </w:docPartObj>
    </w:sdtPr>
    <w:sdtContent>
      <w:p w14:paraId="7701D1BA" w14:textId="3E3F977A" w:rsidR="00D47E21" w:rsidRDefault="00D47E21" w:rsidP="003903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4D83F52" w14:textId="77777777" w:rsidR="00D47E21" w:rsidRDefault="00D47E21" w:rsidP="00D47E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4696731"/>
      <w:docPartObj>
        <w:docPartGallery w:val="Page Numbers (Bottom of Page)"/>
        <w:docPartUnique/>
      </w:docPartObj>
    </w:sdtPr>
    <w:sdtContent>
      <w:p w14:paraId="6A3E6AAE" w14:textId="5FDA3CC5" w:rsidR="00D47E21" w:rsidRDefault="00D47E21" w:rsidP="003903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FFCBE8" w14:textId="77777777" w:rsidR="00D47E21" w:rsidRDefault="00D47E21" w:rsidP="00D47E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EAC35" w14:textId="77777777" w:rsidR="00E9101E" w:rsidRDefault="00E9101E" w:rsidP="00D47E21">
      <w:pPr>
        <w:spacing w:after="0" w:line="240" w:lineRule="auto"/>
      </w:pPr>
      <w:r>
        <w:separator/>
      </w:r>
    </w:p>
  </w:footnote>
  <w:footnote w:type="continuationSeparator" w:id="0">
    <w:p w14:paraId="612ECDA5" w14:textId="77777777" w:rsidR="00E9101E" w:rsidRDefault="00E9101E" w:rsidP="00D47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A8"/>
    <w:rsid w:val="00000938"/>
    <w:rsid w:val="00027349"/>
    <w:rsid w:val="00044A3F"/>
    <w:rsid w:val="0008155B"/>
    <w:rsid w:val="000960A6"/>
    <w:rsid w:val="000F4348"/>
    <w:rsid w:val="0012090E"/>
    <w:rsid w:val="0015591A"/>
    <w:rsid w:val="0016763F"/>
    <w:rsid w:val="00184FAA"/>
    <w:rsid w:val="001D7EEC"/>
    <w:rsid w:val="001E4D9A"/>
    <w:rsid w:val="00236B5B"/>
    <w:rsid w:val="002B6291"/>
    <w:rsid w:val="002C17C3"/>
    <w:rsid w:val="00303DC0"/>
    <w:rsid w:val="00326A36"/>
    <w:rsid w:val="00376A23"/>
    <w:rsid w:val="003842D3"/>
    <w:rsid w:val="003E682A"/>
    <w:rsid w:val="00400C34"/>
    <w:rsid w:val="004257EC"/>
    <w:rsid w:val="00432716"/>
    <w:rsid w:val="004948A6"/>
    <w:rsid w:val="004B3D6A"/>
    <w:rsid w:val="004C1EE0"/>
    <w:rsid w:val="004F0267"/>
    <w:rsid w:val="00596A2D"/>
    <w:rsid w:val="00597BDF"/>
    <w:rsid w:val="005E2345"/>
    <w:rsid w:val="0061183B"/>
    <w:rsid w:val="00656BDA"/>
    <w:rsid w:val="006765A7"/>
    <w:rsid w:val="00681092"/>
    <w:rsid w:val="006D0410"/>
    <w:rsid w:val="00772ECB"/>
    <w:rsid w:val="00787044"/>
    <w:rsid w:val="00787E5E"/>
    <w:rsid w:val="007C43C7"/>
    <w:rsid w:val="007F1DCD"/>
    <w:rsid w:val="007F7528"/>
    <w:rsid w:val="008279AF"/>
    <w:rsid w:val="0092568D"/>
    <w:rsid w:val="00944077"/>
    <w:rsid w:val="0096252A"/>
    <w:rsid w:val="009637C2"/>
    <w:rsid w:val="00975771"/>
    <w:rsid w:val="009B5786"/>
    <w:rsid w:val="00A0351A"/>
    <w:rsid w:val="00A75DC1"/>
    <w:rsid w:val="00A76418"/>
    <w:rsid w:val="00AA6E39"/>
    <w:rsid w:val="00AB1BAB"/>
    <w:rsid w:val="00AD058E"/>
    <w:rsid w:val="00AF7E28"/>
    <w:rsid w:val="00B16104"/>
    <w:rsid w:val="00B54D75"/>
    <w:rsid w:val="00B7195B"/>
    <w:rsid w:val="00B95DC2"/>
    <w:rsid w:val="00BB1103"/>
    <w:rsid w:val="00C26F38"/>
    <w:rsid w:val="00C62354"/>
    <w:rsid w:val="00C71973"/>
    <w:rsid w:val="00C920BF"/>
    <w:rsid w:val="00CE0FA8"/>
    <w:rsid w:val="00CF392D"/>
    <w:rsid w:val="00D258D1"/>
    <w:rsid w:val="00D47E21"/>
    <w:rsid w:val="00D90F9F"/>
    <w:rsid w:val="00DA1FA7"/>
    <w:rsid w:val="00DD0F81"/>
    <w:rsid w:val="00DE465A"/>
    <w:rsid w:val="00DF5530"/>
    <w:rsid w:val="00E9101E"/>
    <w:rsid w:val="00E96322"/>
    <w:rsid w:val="00EA3DBF"/>
    <w:rsid w:val="00ED36B0"/>
    <w:rsid w:val="00ED4288"/>
    <w:rsid w:val="00EF26E2"/>
    <w:rsid w:val="00F32726"/>
    <w:rsid w:val="00F52C8E"/>
    <w:rsid w:val="00F917BE"/>
    <w:rsid w:val="00FC6FB5"/>
    <w:rsid w:val="00FF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6EC70"/>
  <w15:chartTrackingRefBased/>
  <w15:docId w15:val="{2AB437AB-5528-4BDC-BB30-872CA4F3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E0"/>
  </w:style>
  <w:style w:type="paragraph" w:styleId="Heading1">
    <w:name w:val="heading 1"/>
    <w:basedOn w:val="Normal"/>
    <w:next w:val="Normal"/>
    <w:link w:val="Heading1Char"/>
    <w:uiPriority w:val="9"/>
    <w:qFormat/>
    <w:rsid w:val="00CE0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F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F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F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F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F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F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F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F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F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FA8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47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E21"/>
  </w:style>
  <w:style w:type="character" w:styleId="PageNumber">
    <w:name w:val="page number"/>
    <w:basedOn w:val="DefaultParagraphFont"/>
    <w:uiPriority w:val="99"/>
    <w:semiHidden/>
    <w:unhideWhenUsed/>
    <w:rsid w:val="00D47E21"/>
  </w:style>
  <w:style w:type="table" w:styleId="PlainTable1">
    <w:name w:val="Plain Table 1"/>
    <w:basedOn w:val="TableNormal"/>
    <w:uiPriority w:val="41"/>
    <w:rsid w:val="001E4D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E4D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E4D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97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3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Gh</dc:creator>
  <cp:keywords/>
  <dc:description/>
  <cp:lastModifiedBy>Ali Motahharynia</cp:lastModifiedBy>
  <cp:revision>98</cp:revision>
  <dcterms:created xsi:type="dcterms:W3CDTF">2025-08-17T23:27:00Z</dcterms:created>
  <dcterms:modified xsi:type="dcterms:W3CDTF">2026-01-2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b5455-d27f-473c-a1f5-85be25c37e97</vt:lpwstr>
  </property>
</Properties>
</file>